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4D4E" w:rsidRPr="001C61C9" w:rsidRDefault="001C61C9">
      <w:pPr>
        <w:rPr>
          <w:b/>
        </w:rPr>
      </w:pPr>
      <w:r w:rsidRPr="001C61C9">
        <w:rPr>
          <w:b/>
        </w:rPr>
        <w:t>TABLE</w:t>
      </w:r>
      <w:r>
        <w:rPr>
          <w:b/>
        </w:rPr>
        <w:t xml:space="preserve"> S1│</w:t>
      </w:r>
      <w:r w:rsidR="00B046CC" w:rsidRPr="001C61C9">
        <w:rPr>
          <w:b/>
        </w:rPr>
        <w:t xml:space="preserve"> </w:t>
      </w:r>
      <w:r w:rsidR="006B484C" w:rsidRPr="001C61C9">
        <w:rPr>
          <w:b/>
        </w:rPr>
        <w:t xml:space="preserve">SNP sites identified </w:t>
      </w:r>
      <w:r w:rsidRPr="001C61C9">
        <w:rPr>
          <w:b/>
          <w:color w:val="000000"/>
        </w:rPr>
        <w:t>between 2</w:t>
      </w:r>
      <w:r w:rsidRPr="001C61C9">
        <w:rPr>
          <w:rFonts w:hint="eastAsia"/>
          <w:b/>
          <w:color w:val="000000"/>
          <w:lang w:eastAsia="zh-CN"/>
        </w:rPr>
        <w:t>2</w:t>
      </w:r>
      <w:r w:rsidRPr="001C61C9">
        <w:rPr>
          <w:b/>
          <w:color w:val="000000"/>
        </w:rPr>
        <w:t>-26 Mb of chromosome A03</w:t>
      </w:r>
    </w:p>
    <w:tbl>
      <w:tblPr>
        <w:tblW w:w="6240" w:type="dxa"/>
        <w:tblInd w:w="93" w:type="dxa"/>
        <w:tblLook w:val="04A0" w:firstRow="1" w:lastRow="0" w:firstColumn="1" w:lastColumn="0" w:noHBand="0" w:noVBand="1"/>
      </w:tblPr>
      <w:tblGrid>
        <w:gridCol w:w="1480"/>
        <w:gridCol w:w="2360"/>
        <w:gridCol w:w="2400"/>
      </w:tblGrid>
      <w:tr w:rsidR="001C61C9" w:rsidRPr="001C61C9" w:rsidTr="001C61C9">
        <w:trPr>
          <w:trHeight w:val="435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b/>
                <w:color w:val="000000"/>
                <w:lang w:eastAsia="en-CA"/>
              </w:rPr>
            </w:pPr>
            <w:r w:rsidRPr="001C61C9">
              <w:rPr>
                <w:rFonts w:eastAsia="Times New Roman"/>
                <w:b/>
                <w:color w:val="000000"/>
                <w:lang w:eastAsia="en-CA"/>
              </w:rPr>
              <w:t>Position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b/>
                <w:color w:val="000000"/>
                <w:lang w:eastAsia="en-CA"/>
              </w:rPr>
            </w:pPr>
            <w:r w:rsidRPr="001C61C9">
              <w:rPr>
                <w:rFonts w:eastAsia="Times New Roman"/>
                <w:b/>
                <w:color w:val="000000"/>
                <w:lang w:eastAsia="en-CA"/>
              </w:rPr>
              <w:t>Reference allele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b/>
                <w:color w:val="000000"/>
                <w:lang w:eastAsia="en-CA"/>
              </w:rPr>
            </w:pPr>
            <w:r w:rsidRPr="001C61C9">
              <w:rPr>
                <w:rFonts w:eastAsia="Times New Roman"/>
                <w:b/>
                <w:color w:val="000000"/>
                <w:lang w:eastAsia="en-CA"/>
              </w:rPr>
              <w:t>Alternative allele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00323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00463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00470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00473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00553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00563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02348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11573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12346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12353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12470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22808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22809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22810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22817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22850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22852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22907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27058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29249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31178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31264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32596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32596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32621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32669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32669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32675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38906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40205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40205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40206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40206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40214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40215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55562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58994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59275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59319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lastRenderedPageBreak/>
              <w:t>2259337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59366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59388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59389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71162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71377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71409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72144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83329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83547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83556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86720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86774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86776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86778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86778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87879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88395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90097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92735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92737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93481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95076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95087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98344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98441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98727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99843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99884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99889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99890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99962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299963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04138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04138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04660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07052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07376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16720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16721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16769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16886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16886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lastRenderedPageBreak/>
              <w:t>2320591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20688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20860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20861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20863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20865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20866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20991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2099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22891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27146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27203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27326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27346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27363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27364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27364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27372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33548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36806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36807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36808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36811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36828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39930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39930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39931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39975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45856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46408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46410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46411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46428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46431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46456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46545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46623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50717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50722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52821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52825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52852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55779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lastRenderedPageBreak/>
              <w:t>2357810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57811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57910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57917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2357917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2359373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2360523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2361271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2361319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2361327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2361418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2361421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2364824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2364959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2372144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2372151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2372779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2372821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2373078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2373081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2373082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2373128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2373157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2373158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2373163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73168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73169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73175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73176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73180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73211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73215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73219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73323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73375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73376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73376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73378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73379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73381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7923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79262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79283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lastRenderedPageBreak/>
              <w:t>2379291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79295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79430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79431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84831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94775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395916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00996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00997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00998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00999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0195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01955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01956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01957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01985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01986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02007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02018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02020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02020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02021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02021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02038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02042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07483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07506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07547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07562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08076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08087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08322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08323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08325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08333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08334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08334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08342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08342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08466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08486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08582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08666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lastRenderedPageBreak/>
              <w:t>2408667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08667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08670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0867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08689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08690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08722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08723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08881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08928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09000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09113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09114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09116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09117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09119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09122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14373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14376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14378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14381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14382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14383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14384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14387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14406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14559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14560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14560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14600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14621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19205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192811</w:t>
            </w:r>
          </w:p>
        </w:tc>
        <w:tc>
          <w:tcPr>
            <w:tcW w:w="2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192821</w:t>
            </w:r>
          </w:p>
        </w:tc>
        <w:tc>
          <w:tcPr>
            <w:tcW w:w="2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225454</w:t>
            </w:r>
          </w:p>
        </w:tc>
        <w:tc>
          <w:tcPr>
            <w:tcW w:w="23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22553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22624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22624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22796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22831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22832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22996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24888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lastRenderedPageBreak/>
              <w:t>2424892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24894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24895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24897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24898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25332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25646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25718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27823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27826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27827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27828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27828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27829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27829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27829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27831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27838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29003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29003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29007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29007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29050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29208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29221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3514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35249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35250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35250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35251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35259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35261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35263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35285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35305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35307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35318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35323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35323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35328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37104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37105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37105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lastRenderedPageBreak/>
              <w:t>2437409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37414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37414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37448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37448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37449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37452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37452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37458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37473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37486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37487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37490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37492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37494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37498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37597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37873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37874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37878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37885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37891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38191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38192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39370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3937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39382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39393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39398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39400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39443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55184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55601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56046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56092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57223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57296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57479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57493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57509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57520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57680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57681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lastRenderedPageBreak/>
              <w:t>2457683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57685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57685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57687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57690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57691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57710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57826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57853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57853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57858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64563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72342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72344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72409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72434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72435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72435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72470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72474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72666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72668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72669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72689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78723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78971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79019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79995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79995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79996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80012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80013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80015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480022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2480026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2480038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2480040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2480931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2481123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2486468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2494991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2495013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2495028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lastRenderedPageBreak/>
              <w:t>2495031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2505813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2512036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2513740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2527428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2531968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2533063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2534649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2533063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2534649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2535699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2536049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lang w:eastAsia="en-CA"/>
              </w:rPr>
            </w:pPr>
            <w:r w:rsidRPr="001C61C9">
              <w:rPr>
                <w:rFonts w:eastAsia="Times New Roman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39733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36049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41261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41414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41427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42260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42275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42278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43535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43537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43538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43540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43540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43542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43545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43559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43587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44764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47447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47447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47447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47448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53324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63280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63289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63290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63290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63291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63298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63300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63302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lastRenderedPageBreak/>
              <w:t>2563305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63308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64745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64948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64951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64951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64952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64953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65026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65045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65045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65046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65069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65070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65071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65072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65072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65072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65738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66166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66780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66878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66878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67030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67032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67037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67037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67048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67048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67060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67087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67101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67101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67109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67113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67124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67132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67141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67193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69750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70244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70529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70616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lastRenderedPageBreak/>
              <w:t>2570677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70689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71439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72321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72378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72443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72466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72469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74314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74377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74379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74381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74470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76012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83682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83856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83858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83859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83903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583976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  <w:tr w:rsidR="001C61C9" w:rsidRPr="001C61C9" w:rsidTr="001C61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2602889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61C9" w:rsidRPr="001C61C9" w:rsidRDefault="001C61C9" w:rsidP="001C61C9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1C61C9">
              <w:rPr>
                <w:rFonts w:eastAsia="Times New Roman"/>
                <w:color w:val="000000"/>
                <w:lang w:eastAsia="en-CA"/>
              </w:rPr>
              <w:t>G</w:t>
            </w:r>
          </w:p>
        </w:tc>
      </w:tr>
    </w:tbl>
    <w:p w:rsidR="00B046CC" w:rsidRDefault="00B046CC">
      <w:r>
        <w:br w:type="page"/>
      </w:r>
    </w:p>
    <w:p w:rsidR="00B046CC" w:rsidRPr="001C61C9" w:rsidRDefault="001C61C9">
      <w:pPr>
        <w:rPr>
          <w:b/>
        </w:rPr>
      </w:pPr>
      <w:r w:rsidRPr="001C61C9">
        <w:rPr>
          <w:b/>
        </w:rPr>
        <w:lastRenderedPageBreak/>
        <w:t>TABLE</w:t>
      </w:r>
      <w:r w:rsidR="00B046CC" w:rsidRPr="001C61C9">
        <w:rPr>
          <w:b/>
        </w:rPr>
        <w:t xml:space="preserve"> S2</w:t>
      </w:r>
      <w:proofErr w:type="gramStart"/>
      <w:r>
        <w:rPr>
          <w:b/>
        </w:rPr>
        <w:t>│</w:t>
      </w:r>
      <w:r w:rsidRPr="001C61C9">
        <w:rPr>
          <w:b/>
        </w:rPr>
        <w:t xml:space="preserve">  KASP</w:t>
      </w:r>
      <w:proofErr w:type="gramEnd"/>
      <w:r w:rsidRPr="001C61C9">
        <w:rPr>
          <w:b/>
        </w:rPr>
        <w:t xml:space="preserve"> primer sequences in the </w:t>
      </w:r>
      <w:r w:rsidRPr="002358CD">
        <w:rPr>
          <w:b/>
          <w:i/>
        </w:rPr>
        <w:t>Rcr2</w:t>
      </w:r>
      <w:r w:rsidRPr="001C61C9">
        <w:rPr>
          <w:b/>
        </w:rPr>
        <w:t xml:space="preserve"> target region   </w:t>
      </w:r>
    </w:p>
    <w:tbl>
      <w:tblPr>
        <w:tblW w:w="7888" w:type="dxa"/>
        <w:tblInd w:w="93" w:type="dxa"/>
        <w:tblLook w:val="04A0" w:firstRow="1" w:lastRow="0" w:firstColumn="1" w:lastColumn="0" w:noHBand="0" w:noVBand="1"/>
      </w:tblPr>
      <w:tblGrid>
        <w:gridCol w:w="1520"/>
        <w:gridCol w:w="1830"/>
        <w:gridCol w:w="4824"/>
      </w:tblGrid>
      <w:tr w:rsidR="00B046CC" w:rsidRPr="00B046CC" w:rsidTr="00B046CC">
        <w:trPr>
          <w:trHeight w:val="397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 markers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Primers</w:t>
            </w:r>
          </w:p>
        </w:tc>
        <w:tc>
          <w:tcPr>
            <w:tcW w:w="4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equences (5'------3')</w:t>
            </w:r>
          </w:p>
        </w:tc>
      </w:tr>
      <w:tr w:rsidR="00B046CC" w:rsidRPr="00B046CC" w:rsidTr="00B046CC">
        <w:trPr>
          <w:trHeight w:val="39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</w:t>
            </w:r>
            <w:r w:rsidR="002358CD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_</w:t>
            </w: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03_0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-A03_08F</w:t>
            </w:r>
            <w:r w:rsidR="005228AF"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m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GAGACAAAGCAGATGGAGTTGATGAA</w:t>
            </w:r>
          </w:p>
        </w:tc>
      </w:tr>
      <w:tr w:rsidR="00B046CC" w:rsidRPr="00B046CC" w:rsidTr="00B046CC">
        <w:trPr>
          <w:trHeight w:val="39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-A03_08H</w:t>
            </w:r>
            <w:r w:rsidR="00BD03CA"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ex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GAGACAAAGCAGATGGAGTTGATGAT</w:t>
            </w:r>
          </w:p>
        </w:tc>
      </w:tr>
      <w:tr w:rsidR="00B046CC" w:rsidRPr="00B046CC" w:rsidTr="00B046CC">
        <w:trPr>
          <w:trHeight w:val="39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-A03_08Re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CCACCATCTTCTTTATCTTCTAGGTCTTT</w:t>
            </w:r>
          </w:p>
        </w:tc>
      </w:tr>
      <w:tr w:rsidR="00B046CC" w:rsidRPr="00B046CC" w:rsidTr="00B046CC">
        <w:trPr>
          <w:trHeight w:val="39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</w:t>
            </w:r>
            <w:r w:rsidR="002358CD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_</w:t>
            </w: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03_0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-A03_09F</w:t>
            </w:r>
            <w:r w:rsidR="005228AF"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m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GAACTTGCCTGGGAGGTTACAAAA</w:t>
            </w:r>
          </w:p>
        </w:tc>
      </w:tr>
      <w:tr w:rsidR="00B046CC" w:rsidRPr="00B046CC" w:rsidTr="00B046CC">
        <w:trPr>
          <w:trHeight w:val="39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-A03_09H</w:t>
            </w:r>
            <w:r w:rsidR="00BD03CA"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ex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GAACTTGCCTGGGAGGTTACAAAT</w:t>
            </w:r>
          </w:p>
        </w:tc>
      </w:tr>
      <w:tr w:rsidR="00B046CC" w:rsidRPr="00B046CC" w:rsidTr="00B046CC">
        <w:trPr>
          <w:trHeight w:val="39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-A03_09Re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GATCCCATAACCCTCAGTCCCAAA</w:t>
            </w:r>
          </w:p>
        </w:tc>
      </w:tr>
      <w:tr w:rsidR="00B046CC" w:rsidRPr="00B046CC" w:rsidTr="00B046CC">
        <w:trPr>
          <w:trHeight w:val="39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</w:t>
            </w:r>
            <w:r w:rsidR="002358CD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_</w:t>
            </w: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03_1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-A03_11F</w:t>
            </w:r>
            <w:r w:rsidR="005228AF"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m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GTAAGCCATATCCTCACAGCATAG</w:t>
            </w:r>
          </w:p>
        </w:tc>
      </w:tr>
      <w:tr w:rsidR="00B046CC" w:rsidRPr="00B046CC" w:rsidTr="00B046CC">
        <w:trPr>
          <w:trHeight w:val="39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-A03_11H</w:t>
            </w:r>
            <w:r w:rsidR="00BD03CA"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ex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CAGTAAGCCATATCCTCACAGCATAT</w:t>
            </w:r>
          </w:p>
        </w:tc>
      </w:tr>
      <w:tr w:rsidR="00B046CC" w:rsidRPr="00B046CC" w:rsidTr="00B046CC">
        <w:trPr>
          <w:trHeight w:val="39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-A03_1Re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GAGGGCAGACATGTCACGGGAT</w:t>
            </w:r>
          </w:p>
        </w:tc>
      </w:tr>
      <w:tr w:rsidR="00B046CC" w:rsidRPr="00B046CC" w:rsidTr="00B046CC">
        <w:trPr>
          <w:trHeight w:val="39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</w:t>
            </w:r>
            <w:r w:rsidR="002358CD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_</w:t>
            </w: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03_1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-A03_13F</w:t>
            </w:r>
            <w:r w:rsidR="005228AF"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m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CACCCTTCCACAATTTCAAGCGT</w:t>
            </w:r>
          </w:p>
        </w:tc>
      </w:tr>
      <w:tr w:rsidR="00B046CC" w:rsidRPr="00B046CC" w:rsidTr="00B046CC">
        <w:trPr>
          <w:trHeight w:val="39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-A03_13H</w:t>
            </w:r>
            <w:r w:rsidR="00BD03CA"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ex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CACCCTTCCACAATTTCAAGCGC</w:t>
            </w:r>
          </w:p>
        </w:tc>
      </w:tr>
      <w:tr w:rsidR="00B046CC" w:rsidRPr="00B046CC" w:rsidTr="00B046CC">
        <w:trPr>
          <w:trHeight w:val="39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-A03_13Re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CTTCATTTAGCTTGCTTTTTCAACGATGAA</w:t>
            </w:r>
          </w:p>
        </w:tc>
      </w:tr>
      <w:tr w:rsidR="00B046CC" w:rsidRPr="00B046CC" w:rsidTr="00B046CC">
        <w:trPr>
          <w:trHeight w:val="39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</w:t>
            </w:r>
            <w:r w:rsidR="002358CD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_</w:t>
            </w: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03_1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-A03_19F</w:t>
            </w:r>
            <w:r w:rsidR="005228AF"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m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AAGCTCCAAACATCGTTCCCTTCA</w:t>
            </w:r>
          </w:p>
        </w:tc>
      </w:tr>
      <w:tr w:rsidR="00B046CC" w:rsidRPr="00B046CC" w:rsidTr="00B046CC">
        <w:trPr>
          <w:trHeight w:val="39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-A03_19H</w:t>
            </w:r>
            <w:r w:rsidR="00BD03CA"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ex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AAGCTCCAAACATCGTTCCCTTCT</w:t>
            </w:r>
          </w:p>
        </w:tc>
      </w:tr>
      <w:tr w:rsidR="00B046CC" w:rsidRPr="00B046CC" w:rsidTr="00B046CC">
        <w:trPr>
          <w:trHeight w:val="39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-A03_19Re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GTGAAGTGGAACCCCGTTGCGAA</w:t>
            </w:r>
          </w:p>
        </w:tc>
      </w:tr>
      <w:tr w:rsidR="00B046CC" w:rsidRPr="00B046CC" w:rsidTr="00B046CC">
        <w:trPr>
          <w:trHeight w:val="39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</w:t>
            </w:r>
            <w:r w:rsidR="002358CD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_</w:t>
            </w: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03_3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-A03_31F</w:t>
            </w:r>
            <w:r w:rsidR="005228AF"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m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TCTTCGTTACCACTCAAATCCAGTA</w:t>
            </w:r>
          </w:p>
        </w:tc>
      </w:tr>
      <w:tr w:rsidR="00B046CC" w:rsidRPr="00B046CC" w:rsidTr="00B046CC">
        <w:trPr>
          <w:trHeight w:val="39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-A03_31H</w:t>
            </w:r>
            <w:r w:rsidR="00BD03CA"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ex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CTTCGTTACCACTCAAATCCAGTG</w:t>
            </w:r>
          </w:p>
        </w:tc>
      </w:tr>
      <w:tr w:rsidR="00B046CC" w:rsidRPr="00B046CC" w:rsidTr="00B046CC">
        <w:trPr>
          <w:trHeight w:val="39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-A03_31Re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CCGAGAAAGGCATATACTTCTCCAGTT</w:t>
            </w:r>
          </w:p>
        </w:tc>
      </w:tr>
      <w:tr w:rsidR="00B046CC" w:rsidRPr="00B046CC" w:rsidTr="00B046CC">
        <w:trPr>
          <w:trHeight w:val="39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</w:t>
            </w:r>
            <w:r w:rsidR="002358CD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_</w:t>
            </w: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03_3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-A03_32F</w:t>
            </w:r>
            <w:r w:rsidR="005228AF"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m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GCTCCTCAAAGTCTTCCACT</w:t>
            </w:r>
          </w:p>
        </w:tc>
      </w:tr>
      <w:tr w:rsidR="00B046CC" w:rsidRPr="00B046CC" w:rsidTr="00B046CC">
        <w:trPr>
          <w:trHeight w:val="39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-A03_32H</w:t>
            </w:r>
            <w:r w:rsidR="00BD03CA"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ex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CTAGCTCCTCAAAGTCTTCCACG</w:t>
            </w:r>
          </w:p>
        </w:tc>
      </w:tr>
      <w:tr w:rsidR="00B046CC" w:rsidRPr="00B046CC" w:rsidTr="00B046CC">
        <w:trPr>
          <w:trHeight w:val="39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-A03_32Re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ACAGAGATTAGAGAGAAAGTAGATGTGAT</w:t>
            </w:r>
          </w:p>
        </w:tc>
      </w:tr>
      <w:tr w:rsidR="00B046CC" w:rsidRPr="00B046CC" w:rsidTr="00B046CC">
        <w:trPr>
          <w:trHeight w:val="39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</w:t>
            </w:r>
            <w:r w:rsidR="002358CD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_</w:t>
            </w: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03_3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-A03_34F</w:t>
            </w:r>
            <w:r w:rsidR="005228AF"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m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ACTTTAACGAACTGTCCATCAACG</w:t>
            </w:r>
          </w:p>
        </w:tc>
      </w:tr>
      <w:tr w:rsidR="00B046CC" w:rsidRPr="00B046CC" w:rsidTr="00B046CC">
        <w:trPr>
          <w:trHeight w:val="39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-A03_34H</w:t>
            </w:r>
            <w:r w:rsidR="00BD03CA"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ex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GTAACTTTAACGAACTGTCCATCAACA</w:t>
            </w:r>
          </w:p>
        </w:tc>
      </w:tr>
      <w:tr w:rsidR="00B046CC" w:rsidRPr="00B046CC" w:rsidTr="00B046CC">
        <w:trPr>
          <w:trHeight w:val="39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-A03_34Re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CAAGAAGTATCCAGACGCTGAGCTT</w:t>
            </w:r>
          </w:p>
        </w:tc>
      </w:tr>
      <w:tr w:rsidR="00B046CC" w:rsidRPr="00B046CC" w:rsidTr="00B046CC">
        <w:trPr>
          <w:trHeight w:val="39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</w:t>
            </w:r>
            <w:r w:rsidR="002358CD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_</w:t>
            </w: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03_3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-A03_38F</w:t>
            </w:r>
            <w:r w:rsidR="005228AF"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m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GTGGTTTTGTGATCAGCAATCTCT</w:t>
            </w:r>
          </w:p>
        </w:tc>
      </w:tr>
      <w:tr w:rsidR="00B046CC" w:rsidRPr="00B046CC" w:rsidTr="00B046CC">
        <w:trPr>
          <w:trHeight w:val="39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-A03_38H</w:t>
            </w:r>
            <w:r w:rsidR="00BD03CA" w:rsidRPr="00BD03CA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ex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GTGGTTTTGTGATCAGCAATCTCG</w:t>
            </w:r>
          </w:p>
        </w:tc>
      </w:tr>
      <w:tr w:rsidR="00B046CC" w:rsidRPr="00B046CC" w:rsidTr="00B046CC">
        <w:trPr>
          <w:trHeight w:val="39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-A03_38Re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AATGGCAAGGCTGAAGCAAGCCAA</w:t>
            </w:r>
          </w:p>
        </w:tc>
      </w:tr>
      <w:tr w:rsidR="00B046CC" w:rsidRPr="00B046CC" w:rsidTr="00B046CC">
        <w:trPr>
          <w:trHeight w:val="39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</w:t>
            </w:r>
            <w:r w:rsidR="002358CD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_</w:t>
            </w: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03_3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-A03_39F</w:t>
            </w:r>
            <w:r w:rsidR="005228AF"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m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AGCCCAGCGAGGCCCAC</w:t>
            </w:r>
          </w:p>
        </w:tc>
      </w:tr>
      <w:tr w:rsidR="00B046CC" w:rsidRPr="00B046CC" w:rsidTr="00B046CC">
        <w:trPr>
          <w:trHeight w:val="39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-A03_39H</w:t>
            </w:r>
            <w:r w:rsidR="00BD03CA"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ex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AAGCCCAGCGAGGCCCAT</w:t>
            </w:r>
          </w:p>
        </w:tc>
      </w:tr>
      <w:tr w:rsidR="00B046CC" w:rsidRPr="00B046CC" w:rsidTr="00B046CC">
        <w:trPr>
          <w:trHeight w:val="39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-A03_39Re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GTCCAACAGACTCTCAGGCCCAT</w:t>
            </w:r>
          </w:p>
        </w:tc>
      </w:tr>
      <w:tr w:rsidR="00B046CC" w:rsidRPr="00B046CC" w:rsidTr="00B046CC">
        <w:trPr>
          <w:trHeight w:val="39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lastRenderedPageBreak/>
              <w:t>SNP</w:t>
            </w:r>
            <w:r w:rsidR="002358CD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_</w:t>
            </w: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03_5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_A03_51F</w:t>
            </w:r>
            <w:r w:rsidR="005228AF"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m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GTTCTTTCCACAGTAAAGTCCACCAAG</w:t>
            </w:r>
          </w:p>
        </w:tc>
      </w:tr>
      <w:tr w:rsidR="00B046CC" w:rsidRPr="00B046CC" w:rsidTr="00B046CC">
        <w:trPr>
          <w:trHeight w:val="39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_A03_51H</w:t>
            </w:r>
            <w:r w:rsidR="00BD03CA"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ex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GTTCTTTCCACAGTAAAGTCCACCAAA</w:t>
            </w:r>
          </w:p>
        </w:tc>
      </w:tr>
      <w:tr w:rsidR="00B046CC" w:rsidRPr="00B046CC" w:rsidTr="00B046CC">
        <w:trPr>
          <w:trHeight w:val="39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_A03_51Re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GCCCAAGACAGTCTTACTGATTCTGCT</w:t>
            </w:r>
          </w:p>
        </w:tc>
      </w:tr>
      <w:tr w:rsidR="00B046CC" w:rsidRPr="00B046CC" w:rsidTr="00B046CC">
        <w:trPr>
          <w:trHeight w:val="39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</w:t>
            </w:r>
            <w:r w:rsidR="002358CD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_</w:t>
            </w: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03_5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_A03_54F</w:t>
            </w:r>
            <w:r w:rsidR="005228AF"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m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CTTCGAGACGAAAACTGGTGTGGATG</w:t>
            </w:r>
          </w:p>
        </w:tc>
      </w:tr>
      <w:tr w:rsidR="00B046CC" w:rsidRPr="00B046CC" w:rsidTr="00B046CC">
        <w:trPr>
          <w:trHeight w:val="39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_A03_54H</w:t>
            </w:r>
            <w:r w:rsidR="00BD03CA"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ex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CTTCGAGACGAAAACTGGTGTGGATC</w:t>
            </w:r>
          </w:p>
        </w:tc>
      </w:tr>
      <w:tr w:rsidR="00B046CC" w:rsidRPr="00B046CC" w:rsidTr="00B046CC">
        <w:trPr>
          <w:trHeight w:val="39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_A03_54Re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GTTTAGTCATCGCCCGGAACTGGTATCT</w:t>
            </w:r>
          </w:p>
        </w:tc>
      </w:tr>
      <w:tr w:rsidR="00B046CC" w:rsidRPr="00B046CC" w:rsidTr="00B046CC">
        <w:trPr>
          <w:trHeight w:val="39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</w:t>
            </w:r>
            <w:r w:rsidR="002358CD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_</w:t>
            </w: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03_5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_A03_58F</w:t>
            </w:r>
            <w:r w:rsidR="005228AF"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m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GGCTTTCAAAGGCCAGGAACCTTGAG</w:t>
            </w:r>
          </w:p>
        </w:tc>
      </w:tr>
      <w:tr w:rsidR="00B046CC" w:rsidRPr="00B046CC" w:rsidTr="00B046CC">
        <w:trPr>
          <w:trHeight w:val="39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_A03_58H</w:t>
            </w:r>
            <w:r w:rsidR="00BD03CA"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ex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GGCTTTCAAAGGCCAGGAACCTTGAA</w:t>
            </w:r>
          </w:p>
        </w:tc>
      </w:tr>
      <w:tr w:rsidR="00B046CC" w:rsidRPr="00B046CC" w:rsidTr="00B046CC">
        <w:trPr>
          <w:trHeight w:val="39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_A03_58Re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CCAGACTCGTACATCCTTCAAGATCA</w:t>
            </w:r>
          </w:p>
        </w:tc>
      </w:tr>
      <w:tr w:rsidR="00B046CC" w:rsidRPr="00B046CC" w:rsidTr="00B046CC">
        <w:trPr>
          <w:trHeight w:val="39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</w:t>
            </w:r>
            <w:r w:rsidR="002358CD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_</w:t>
            </w: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03_6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_A03_67F</w:t>
            </w:r>
            <w:r w:rsidR="005228AF"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m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GGCAATCTATAAAGTCAGCGAAGCC</w:t>
            </w:r>
          </w:p>
        </w:tc>
      </w:tr>
      <w:tr w:rsidR="00B046CC" w:rsidRPr="00B046CC" w:rsidTr="00B046CC">
        <w:trPr>
          <w:trHeight w:val="39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_A03_67H</w:t>
            </w:r>
            <w:r w:rsidR="00BD03CA"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ex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GGCAATCTATAAAGTCAGCGAAGCT</w:t>
            </w:r>
          </w:p>
        </w:tc>
      </w:tr>
      <w:tr w:rsidR="00B046CC" w:rsidRPr="00B046CC" w:rsidTr="00B046CC">
        <w:trPr>
          <w:trHeight w:val="39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_A03_67Re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GCAGATGTGAGCTCTCGGATCTCCTT</w:t>
            </w:r>
          </w:p>
        </w:tc>
      </w:tr>
      <w:tr w:rsidR="00B046CC" w:rsidRPr="00B046CC" w:rsidTr="00B046CC">
        <w:trPr>
          <w:trHeight w:val="39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</w:t>
            </w:r>
            <w:r w:rsidR="002358CD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_</w:t>
            </w: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03_8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_A03_88F</w:t>
            </w:r>
            <w:r w:rsidR="005228AF"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m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CTGACTCCAGCAGATAAGAGAAGTTTG</w:t>
            </w:r>
          </w:p>
        </w:tc>
      </w:tr>
      <w:tr w:rsidR="00B046CC" w:rsidRPr="00B046CC" w:rsidTr="00B046CC">
        <w:trPr>
          <w:trHeight w:val="39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_A03_88H</w:t>
            </w:r>
            <w:r w:rsidR="00BD03CA"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ex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CTGACTCCAGCAGATAAGAGAAGTTTA</w:t>
            </w:r>
          </w:p>
        </w:tc>
      </w:tr>
      <w:tr w:rsidR="00B046CC" w:rsidRPr="00B046CC" w:rsidTr="00B046CC">
        <w:trPr>
          <w:trHeight w:val="397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_A03_88Re</w:t>
            </w:r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GGTTTCACACATGATTGCATTTGAAGA</w:t>
            </w:r>
          </w:p>
        </w:tc>
      </w:tr>
    </w:tbl>
    <w:p w:rsidR="002358CD" w:rsidRDefault="002358CD"/>
    <w:p w:rsidR="00B046CC" w:rsidRDefault="002358CD">
      <w:proofErr w:type="gramStart"/>
      <w:r>
        <w:t>F</w:t>
      </w:r>
      <w:r w:rsidR="00B876F7">
        <w:t>am</w:t>
      </w:r>
      <w:proofErr w:type="gramEnd"/>
      <w:r w:rsidR="00B876F7">
        <w:t xml:space="preserve"> and Hex:  </w:t>
      </w:r>
      <w:r w:rsidR="00091361">
        <w:t>Two SNP</w:t>
      </w:r>
      <w:r w:rsidR="00091361" w:rsidRPr="00091361">
        <w:t xml:space="preserve"> </w:t>
      </w:r>
      <w:r w:rsidR="00091361">
        <w:t>alleles</w:t>
      </w:r>
      <w:r w:rsidR="00B876F7">
        <w:t xml:space="preserve"> were labelled with fluorescent tags Fam and Hex respectively; </w:t>
      </w:r>
      <w:r w:rsidR="000E7EDC">
        <w:t>R</w:t>
      </w:r>
      <w:r w:rsidR="005228AF">
        <w:t xml:space="preserve">e: </w:t>
      </w:r>
      <w:r w:rsidR="00211619">
        <w:t>C</w:t>
      </w:r>
      <w:r w:rsidR="005228AF" w:rsidRPr="005228AF">
        <w:t>ommon reverse primer</w:t>
      </w:r>
      <w:r w:rsidR="00B876F7">
        <w:t>.</w:t>
      </w:r>
    </w:p>
    <w:p w:rsidR="00B046CC" w:rsidRDefault="00B046CC">
      <w:r>
        <w:br w:type="page"/>
      </w:r>
      <w:bookmarkStart w:id="0" w:name="_GoBack"/>
      <w:bookmarkEnd w:id="0"/>
    </w:p>
    <w:p w:rsidR="00B046CC" w:rsidRPr="001C61C9" w:rsidRDefault="001C61C9">
      <w:pPr>
        <w:rPr>
          <w:b/>
        </w:rPr>
      </w:pPr>
      <w:r>
        <w:rPr>
          <w:rFonts w:eastAsia="Times New Roman"/>
          <w:b/>
          <w:bCs/>
          <w:color w:val="000000"/>
          <w:lang w:eastAsia="en-CA"/>
        </w:rPr>
        <w:lastRenderedPageBreak/>
        <w:t>TABLE S3</w:t>
      </w:r>
      <w:r>
        <w:rPr>
          <w:b/>
        </w:rPr>
        <w:t>│</w:t>
      </w:r>
      <w:r w:rsidR="00B046CC" w:rsidRPr="001C61C9">
        <w:rPr>
          <w:rFonts w:eastAsia="Times New Roman"/>
          <w:b/>
          <w:bCs/>
          <w:color w:val="000000"/>
          <w:lang w:eastAsia="en-CA"/>
        </w:rPr>
        <w:t xml:space="preserve">Best match to </w:t>
      </w:r>
      <w:r w:rsidR="00B046CC" w:rsidRPr="001C61C9">
        <w:rPr>
          <w:rFonts w:eastAsia="Times New Roman"/>
          <w:b/>
          <w:bCs/>
          <w:i/>
          <w:iCs/>
          <w:color w:val="000000"/>
          <w:lang w:eastAsia="en-CA"/>
        </w:rPr>
        <w:t>Arabidopsis thaliana</w:t>
      </w:r>
      <w:r w:rsidR="00B046CC" w:rsidRPr="001C61C9">
        <w:rPr>
          <w:rFonts w:eastAsia="Times New Roman"/>
          <w:b/>
          <w:bCs/>
          <w:color w:val="000000"/>
          <w:lang w:eastAsia="en-CA"/>
        </w:rPr>
        <w:t xml:space="preserve"> genome for the genes in the </w:t>
      </w:r>
      <w:r w:rsidR="00B046CC" w:rsidRPr="001C61C9">
        <w:rPr>
          <w:rFonts w:eastAsia="Times New Roman"/>
          <w:b/>
          <w:bCs/>
          <w:i/>
          <w:iCs/>
          <w:color w:val="000000"/>
          <w:lang w:eastAsia="en-CA"/>
        </w:rPr>
        <w:t>Rcr2</w:t>
      </w:r>
      <w:r w:rsidR="00B046CC" w:rsidRPr="001C61C9">
        <w:rPr>
          <w:rFonts w:eastAsia="Times New Roman"/>
          <w:b/>
          <w:bCs/>
          <w:color w:val="000000"/>
          <w:lang w:eastAsia="en-CA"/>
        </w:rPr>
        <w:t xml:space="preserve"> target region</w:t>
      </w:r>
    </w:p>
    <w:tbl>
      <w:tblPr>
        <w:tblW w:w="9796" w:type="dxa"/>
        <w:tblInd w:w="93" w:type="dxa"/>
        <w:tblLook w:val="04A0" w:firstRow="1" w:lastRow="0" w:firstColumn="1" w:lastColumn="0" w:noHBand="0" w:noVBand="1"/>
      </w:tblPr>
      <w:tblGrid>
        <w:gridCol w:w="1194"/>
        <w:gridCol w:w="8602"/>
      </w:tblGrid>
      <w:tr w:rsidR="00B046CC" w:rsidRPr="00B046CC" w:rsidTr="001C61C9">
        <w:trPr>
          <w:trHeight w:val="375"/>
        </w:trPr>
        <w:tc>
          <w:tcPr>
            <w:tcW w:w="9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CA"/>
              </w:rPr>
            </w:pPr>
          </w:p>
        </w:tc>
      </w:tr>
      <w:tr w:rsidR="00B046CC" w:rsidRPr="00B046CC" w:rsidTr="001C61C9">
        <w:trPr>
          <w:trHeight w:val="300"/>
        </w:trPr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46CC" w:rsidRPr="00B046CC" w:rsidRDefault="00B046C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  <w:t>Genes</w:t>
            </w:r>
          </w:p>
        </w:tc>
        <w:tc>
          <w:tcPr>
            <w:tcW w:w="8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46CC" w:rsidRPr="00B046CC" w:rsidRDefault="00B046C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1C61C9">
              <w:rPr>
                <w:rFonts w:eastAsia="Times New Roman"/>
                <w:b/>
                <w:bCs/>
                <w:i/>
                <w:color w:val="000000"/>
                <w:sz w:val="22"/>
                <w:szCs w:val="22"/>
                <w:lang w:eastAsia="en-CA"/>
              </w:rPr>
              <w:t>A. thaliana</w:t>
            </w:r>
            <w:r w:rsidRPr="00B046CC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  <w:t xml:space="preserve"> Annotations</w:t>
            </w:r>
          </w:p>
        </w:tc>
      </w:tr>
      <w:tr w:rsidR="00B046CC" w:rsidRPr="00211619" w:rsidTr="001C61C9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6CC" w:rsidRPr="00B046CC" w:rsidRDefault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Bra038775</w:t>
            </w:r>
          </w:p>
        </w:tc>
        <w:tc>
          <w:tcPr>
            <w:tcW w:w="8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6CC" w:rsidRPr="001C61C9" w:rsidRDefault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nl-NL" w:eastAsia="en-CA"/>
              </w:rPr>
            </w:pPr>
            <w:r w:rsidRPr="001C61C9">
              <w:rPr>
                <w:rFonts w:eastAsia="Times New Roman"/>
                <w:color w:val="000000"/>
                <w:sz w:val="22"/>
                <w:szCs w:val="22"/>
                <w:lang w:val="nl-NL" w:eastAsia="en-CA"/>
              </w:rPr>
              <w:t xml:space="preserve">B160; B160; </w:t>
            </w:r>
            <w:proofErr w:type="spellStart"/>
            <w:r w:rsidRPr="001C61C9">
              <w:rPr>
                <w:rFonts w:eastAsia="Times New Roman"/>
                <w:color w:val="000000"/>
                <w:sz w:val="22"/>
                <w:szCs w:val="22"/>
                <w:lang w:val="nl-NL" w:eastAsia="en-CA"/>
              </w:rPr>
              <w:t>protein</w:t>
            </w:r>
            <w:proofErr w:type="spellEnd"/>
            <w:r w:rsidRPr="001C61C9">
              <w:rPr>
                <w:rFonts w:eastAsia="Times New Roman"/>
                <w:color w:val="000000"/>
                <w:sz w:val="22"/>
                <w:szCs w:val="22"/>
                <w:lang w:val="nl-NL" w:eastAsia="en-CA"/>
              </w:rPr>
              <w:t xml:space="preserve"> binding / </w:t>
            </w:r>
            <w:proofErr w:type="spellStart"/>
            <w:r w:rsidRPr="001C61C9">
              <w:rPr>
                <w:rFonts w:eastAsia="Times New Roman"/>
                <w:color w:val="000000"/>
                <w:sz w:val="22"/>
                <w:szCs w:val="22"/>
                <w:lang w:val="nl-NL" w:eastAsia="en-CA"/>
              </w:rPr>
              <w:t>transcription</w:t>
            </w:r>
            <w:proofErr w:type="spellEnd"/>
            <w:r w:rsidRPr="001C61C9">
              <w:rPr>
                <w:rFonts w:eastAsia="Times New Roman"/>
                <w:color w:val="000000"/>
                <w:sz w:val="22"/>
                <w:szCs w:val="22"/>
                <w:lang w:val="nl-NL" w:eastAsia="en-CA"/>
              </w:rPr>
              <w:t xml:space="preserve"> factor/ </w:t>
            </w:r>
            <w:proofErr w:type="spellStart"/>
            <w:r w:rsidRPr="001C61C9">
              <w:rPr>
                <w:rFonts w:eastAsia="Times New Roman"/>
                <w:color w:val="000000"/>
                <w:sz w:val="22"/>
                <w:szCs w:val="22"/>
                <w:lang w:val="nl-NL" w:eastAsia="en-CA"/>
              </w:rPr>
              <w:t>zinc</w:t>
            </w:r>
            <w:proofErr w:type="spellEnd"/>
            <w:r w:rsidRPr="001C61C9">
              <w:rPr>
                <w:rFonts w:eastAsia="Times New Roman"/>
                <w:color w:val="000000"/>
                <w:sz w:val="22"/>
                <w:szCs w:val="22"/>
                <w:lang w:val="nl-NL" w:eastAsia="en-CA"/>
              </w:rPr>
              <w:t xml:space="preserve"> ion binding</w:t>
            </w:r>
          </w:p>
        </w:tc>
      </w:tr>
      <w:tr w:rsidR="00B046CC" w:rsidRPr="00B046CC" w:rsidTr="001C61C9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6CC" w:rsidRPr="00B046CC" w:rsidRDefault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Bra038771</w:t>
            </w:r>
          </w:p>
        </w:tc>
        <w:tc>
          <w:tcPr>
            <w:tcW w:w="8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6CC" w:rsidRPr="00B046CC" w:rsidRDefault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PHK1 (Sphingosine kinase1); D-</w:t>
            </w:r>
            <w:proofErr w:type="spellStart"/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erythro</w:t>
            </w:r>
            <w:proofErr w:type="spellEnd"/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 xml:space="preserve">-sphingosine kinase/ diacylglycerol kinase/ </w:t>
            </w:r>
            <w:proofErr w:type="spellStart"/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phinganine</w:t>
            </w:r>
            <w:proofErr w:type="spellEnd"/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 xml:space="preserve"> kinase</w:t>
            </w:r>
          </w:p>
        </w:tc>
      </w:tr>
      <w:tr w:rsidR="00B046CC" w:rsidRPr="00B046CC" w:rsidTr="001C61C9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6CC" w:rsidRPr="00B046CC" w:rsidRDefault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Bra038764</w:t>
            </w:r>
          </w:p>
        </w:tc>
        <w:tc>
          <w:tcPr>
            <w:tcW w:w="8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6CC" w:rsidRPr="00B046CC" w:rsidRDefault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CPL1, FRY2, ATCPL1; CPL1 (C-terminal domain phosphatase-like 1); double-stranded RNA binding / nucleotide phosphatase</w:t>
            </w:r>
          </w:p>
        </w:tc>
      </w:tr>
      <w:tr w:rsidR="00B046CC" w:rsidRPr="00B046CC" w:rsidTr="001C61C9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6CC" w:rsidRPr="00B046CC" w:rsidRDefault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Bra038762</w:t>
            </w:r>
          </w:p>
        </w:tc>
        <w:tc>
          <w:tcPr>
            <w:tcW w:w="8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6CC" w:rsidRPr="00B046CC" w:rsidRDefault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proofErr w:type="spellStart"/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Pentatricopeptide</w:t>
            </w:r>
            <w:proofErr w:type="spellEnd"/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 xml:space="preserve"> (PPR) repeat-containing protein</w:t>
            </w:r>
          </w:p>
        </w:tc>
      </w:tr>
      <w:tr w:rsidR="00B046CC" w:rsidRPr="00B046CC" w:rsidTr="001C61C9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6CC" w:rsidRPr="00B046CC" w:rsidRDefault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Bra038761</w:t>
            </w:r>
          </w:p>
        </w:tc>
        <w:tc>
          <w:tcPr>
            <w:tcW w:w="8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6CC" w:rsidRPr="00B046CC" w:rsidRDefault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NRPB2, EMB1989, RPB2; NRPB2; DNA binding / DNA-directed RNA polymerase</w:t>
            </w:r>
          </w:p>
        </w:tc>
      </w:tr>
      <w:tr w:rsidR="00B046CC" w:rsidRPr="00B046CC" w:rsidTr="001C61C9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6CC" w:rsidRPr="00B046CC" w:rsidRDefault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Bra038760</w:t>
            </w:r>
          </w:p>
        </w:tc>
        <w:tc>
          <w:tcPr>
            <w:tcW w:w="8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6CC" w:rsidRPr="00B046CC" w:rsidRDefault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Unknown protein</w:t>
            </w:r>
          </w:p>
        </w:tc>
      </w:tr>
      <w:tr w:rsidR="00B046CC" w:rsidRPr="00B046CC" w:rsidTr="001C61C9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6CC" w:rsidRPr="00B046CC" w:rsidRDefault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Bra038757</w:t>
            </w:r>
          </w:p>
        </w:tc>
        <w:tc>
          <w:tcPr>
            <w:tcW w:w="8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6CC" w:rsidRPr="00B046CC" w:rsidRDefault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TML1 (meristem layer 1); DNA binding / sequence-specific DNA binding / transcription factor</w:t>
            </w:r>
          </w:p>
        </w:tc>
      </w:tr>
      <w:tr w:rsidR="00B046CC" w:rsidRPr="00B046CC" w:rsidTr="001C61C9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6CC" w:rsidRPr="00B046CC" w:rsidRDefault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Bra038754</w:t>
            </w:r>
          </w:p>
        </w:tc>
        <w:tc>
          <w:tcPr>
            <w:tcW w:w="8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6CC" w:rsidRPr="00B046CC" w:rsidRDefault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OM1, ATTOM1; TOM1 (</w:t>
            </w:r>
            <w:proofErr w:type="spellStart"/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obamovirus</w:t>
            </w:r>
            <w:proofErr w:type="spellEnd"/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 xml:space="preserve"> multiplication 1); protein binding</w:t>
            </w:r>
          </w:p>
        </w:tc>
      </w:tr>
      <w:tr w:rsidR="00B046CC" w:rsidRPr="00B046CC" w:rsidTr="001C61C9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6CC" w:rsidRPr="00B046CC" w:rsidRDefault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Bra038753</w:t>
            </w:r>
          </w:p>
        </w:tc>
        <w:tc>
          <w:tcPr>
            <w:tcW w:w="8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6CC" w:rsidRPr="00B046CC" w:rsidRDefault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MSRB2; MSRB2 (methionine sulfoxide reductase B 2); peptide-methionine-(S)-S-oxide reductase</w:t>
            </w:r>
          </w:p>
        </w:tc>
      </w:tr>
      <w:tr w:rsidR="00B046CC" w:rsidRPr="00B046CC" w:rsidTr="001C61C9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6CC" w:rsidRPr="00B046CC" w:rsidRDefault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Bra019413</w:t>
            </w:r>
          </w:p>
        </w:tc>
        <w:tc>
          <w:tcPr>
            <w:tcW w:w="8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6CC" w:rsidRPr="00B046CC" w:rsidRDefault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isease resistance protein (TIR-NBS-LRR class), putative</w:t>
            </w:r>
          </w:p>
        </w:tc>
      </w:tr>
      <w:tr w:rsidR="00B046CC" w:rsidRPr="00B046CC" w:rsidTr="001C61C9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6CC" w:rsidRPr="00B046CC" w:rsidRDefault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Bra019412</w:t>
            </w:r>
          </w:p>
        </w:tc>
        <w:tc>
          <w:tcPr>
            <w:tcW w:w="8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6CC" w:rsidRPr="00B046CC" w:rsidRDefault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isease resistance protein (TIR-NBS-LRR class), putative</w:t>
            </w:r>
          </w:p>
        </w:tc>
      </w:tr>
      <w:tr w:rsidR="00B046CC" w:rsidRPr="00B046CC" w:rsidTr="001C61C9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6CC" w:rsidRPr="00B046CC" w:rsidRDefault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Bra019410</w:t>
            </w:r>
          </w:p>
        </w:tc>
        <w:tc>
          <w:tcPr>
            <w:tcW w:w="8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6CC" w:rsidRPr="00B046CC" w:rsidRDefault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isease resistance protein (TIR-NBS-LRR class), putative</w:t>
            </w:r>
          </w:p>
        </w:tc>
      </w:tr>
      <w:tr w:rsidR="00B046CC" w:rsidRPr="00B046CC" w:rsidTr="001C61C9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6CC" w:rsidRPr="00B046CC" w:rsidRDefault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Bra019409</w:t>
            </w:r>
          </w:p>
        </w:tc>
        <w:tc>
          <w:tcPr>
            <w:tcW w:w="8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6CC" w:rsidRPr="00B046CC" w:rsidRDefault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Disease resistance protein (TIR-NBS-LRR class), putative</w:t>
            </w:r>
          </w:p>
        </w:tc>
      </w:tr>
      <w:tr w:rsidR="00B046CC" w:rsidRPr="00B046CC" w:rsidTr="001C61C9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46CC" w:rsidRPr="00B046CC" w:rsidRDefault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Bra019406</w:t>
            </w:r>
          </w:p>
        </w:tc>
        <w:tc>
          <w:tcPr>
            <w:tcW w:w="8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46CC" w:rsidRPr="00B046CC" w:rsidRDefault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pr3, Prh-26, Prh26, Atapr3; Apr3 (Aps reductase 3); adenylyl-sulfate reductase</w:t>
            </w:r>
          </w:p>
        </w:tc>
      </w:tr>
      <w:tr w:rsidR="00B046CC" w:rsidRPr="00B046CC" w:rsidTr="001C61C9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</w:p>
        </w:tc>
      </w:tr>
      <w:tr w:rsidR="00B046CC" w:rsidRPr="00B046CC" w:rsidTr="001C61C9">
        <w:trPr>
          <w:trHeight w:val="300"/>
        </w:trPr>
        <w:tc>
          <w:tcPr>
            <w:tcW w:w="9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 xml:space="preserve">Information was obtained from </w:t>
            </w:r>
            <w:hyperlink r:id="rId5" w:history="1">
              <w:r w:rsidR="001C61C9" w:rsidRPr="00C2745C">
                <w:rPr>
                  <w:rStyle w:val="Hyperlink"/>
                  <w:rFonts w:eastAsia="Times New Roman"/>
                  <w:sz w:val="22"/>
                  <w:szCs w:val="22"/>
                  <w:lang w:eastAsia="en-CA"/>
                </w:rPr>
                <w:t>http://brassicadb.org/brad/index.php</w:t>
              </w:r>
            </w:hyperlink>
            <w:r w:rsidR="001C61C9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 xml:space="preserve"> </w:t>
            </w:r>
          </w:p>
        </w:tc>
      </w:tr>
    </w:tbl>
    <w:p w:rsidR="00B046CC" w:rsidRDefault="00B046CC"/>
    <w:p w:rsidR="00B046CC" w:rsidRDefault="00B046CC">
      <w:r>
        <w:br w:type="page"/>
      </w:r>
    </w:p>
    <w:p w:rsidR="00B046CC" w:rsidRPr="005D68FC" w:rsidRDefault="005D68FC">
      <w:pPr>
        <w:rPr>
          <w:b/>
        </w:rPr>
      </w:pPr>
      <w:r w:rsidRPr="005D68FC">
        <w:rPr>
          <w:b/>
        </w:rPr>
        <w:lastRenderedPageBreak/>
        <w:t>TABLE</w:t>
      </w:r>
      <w:r w:rsidR="00B046CC" w:rsidRPr="005D68FC">
        <w:rPr>
          <w:b/>
        </w:rPr>
        <w:t xml:space="preserve"> </w:t>
      </w:r>
      <w:r w:rsidRPr="005D68FC">
        <w:rPr>
          <w:b/>
        </w:rPr>
        <w:t>S4│</w:t>
      </w:r>
      <w:r w:rsidR="00DB7125">
        <w:rPr>
          <w:b/>
        </w:rPr>
        <w:t xml:space="preserve"> SNP sites </w:t>
      </w:r>
      <w:r w:rsidR="008F5049" w:rsidRPr="008F5049">
        <w:rPr>
          <w:b/>
        </w:rPr>
        <w:t xml:space="preserve">identified in four TIR-NBS-LRR genes in </w:t>
      </w:r>
      <w:r w:rsidR="008F5049" w:rsidRPr="00091361">
        <w:rPr>
          <w:b/>
          <w:i/>
        </w:rPr>
        <w:t>Rcr2</w:t>
      </w:r>
      <w:r w:rsidR="008F5049" w:rsidRPr="008F5049">
        <w:rPr>
          <w:b/>
        </w:rPr>
        <w:t xml:space="preserve"> </w:t>
      </w:r>
      <w:r w:rsidR="00DB7125" w:rsidRPr="008F5049">
        <w:rPr>
          <w:b/>
        </w:rPr>
        <w:t>target</w:t>
      </w:r>
      <w:r w:rsidR="008F5049" w:rsidRPr="008F5049">
        <w:rPr>
          <w:b/>
        </w:rPr>
        <w:t xml:space="preserve"> region</w:t>
      </w:r>
    </w:p>
    <w:tbl>
      <w:tblPr>
        <w:tblW w:w="7891" w:type="dxa"/>
        <w:tblInd w:w="93" w:type="dxa"/>
        <w:tblLook w:val="04A0" w:firstRow="1" w:lastRow="0" w:firstColumn="1" w:lastColumn="0" w:noHBand="0" w:noVBand="1"/>
      </w:tblPr>
      <w:tblGrid>
        <w:gridCol w:w="1433"/>
        <w:gridCol w:w="1120"/>
        <w:gridCol w:w="1242"/>
        <w:gridCol w:w="1376"/>
        <w:gridCol w:w="1898"/>
        <w:gridCol w:w="1780"/>
      </w:tblGrid>
      <w:tr w:rsidR="00B046CC" w:rsidRPr="00B046CC" w:rsidTr="001C61C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8F5049" w:rsidRDefault="005D68FC" w:rsidP="001C61C9">
            <w:pPr>
              <w:spacing w:after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CA"/>
              </w:rPr>
            </w:pPr>
            <w:r w:rsidRPr="008F5049">
              <w:rPr>
                <w:rFonts w:eastAsia="Times New Roman"/>
                <w:b/>
                <w:color w:val="000000"/>
                <w:sz w:val="22"/>
                <w:szCs w:val="22"/>
                <w:lang w:eastAsia="en-CA"/>
              </w:rPr>
              <w:t>Gen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8F5049" w:rsidRDefault="008F5049" w:rsidP="00B046C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CA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en-CA"/>
              </w:rPr>
              <w:t>P</w:t>
            </w:r>
            <w:r w:rsidRPr="008F5049">
              <w:rPr>
                <w:rFonts w:eastAsia="Times New Roman"/>
                <w:b/>
                <w:color w:val="000000"/>
                <w:sz w:val="22"/>
                <w:szCs w:val="22"/>
                <w:lang w:eastAsia="en-CA"/>
              </w:rPr>
              <w:t>hysical</w:t>
            </w:r>
            <w:r w:rsidR="00B046CC" w:rsidRPr="008F5049">
              <w:rPr>
                <w:rFonts w:eastAsia="Times New Roman"/>
                <w:b/>
                <w:color w:val="000000"/>
                <w:sz w:val="22"/>
                <w:szCs w:val="22"/>
                <w:lang w:eastAsia="en-CA"/>
              </w:rPr>
              <w:t xml:space="preserve"> position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8F5049" w:rsidRDefault="008F5049" w:rsidP="00B046C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CA"/>
              </w:rPr>
            </w:pPr>
            <w:r w:rsidRPr="008F5049">
              <w:rPr>
                <w:rFonts w:eastAsia="Times New Roman"/>
                <w:b/>
                <w:color w:val="000000"/>
                <w:lang w:eastAsia="en-CA"/>
              </w:rPr>
              <w:t>Reference allele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8F5049" w:rsidRDefault="008F5049" w:rsidP="00B046C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CA"/>
              </w:rPr>
            </w:pPr>
            <w:r w:rsidRPr="008F5049">
              <w:rPr>
                <w:rFonts w:eastAsia="Times New Roman"/>
                <w:b/>
                <w:color w:val="000000"/>
                <w:lang w:eastAsia="en-CA"/>
              </w:rPr>
              <w:t>Alternative allele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8F5049" w:rsidRDefault="008F5049" w:rsidP="00B046CC">
            <w:pPr>
              <w:spacing w:after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CA"/>
              </w:rPr>
            </w:pPr>
            <w:r w:rsidRPr="008F5049">
              <w:rPr>
                <w:rFonts w:eastAsia="Times New Roman"/>
                <w:b/>
                <w:color w:val="000000"/>
                <w:sz w:val="22"/>
                <w:szCs w:val="22"/>
                <w:lang w:eastAsia="en-CA"/>
              </w:rPr>
              <w:t>Impact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8F5049" w:rsidRDefault="00B046CC" w:rsidP="00B046C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CA"/>
              </w:rPr>
            </w:pPr>
            <w:r w:rsidRPr="008F5049">
              <w:rPr>
                <w:rFonts w:eastAsia="Times New Roman"/>
                <w:b/>
                <w:color w:val="000000"/>
                <w:sz w:val="22"/>
                <w:szCs w:val="22"/>
                <w:lang w:eastAsia="en-CA"/>
              </w:rPr>
              <w:t>Developed markers</w:t>
            </w:r>
          </w:p>
        </w:tc>
      </w:tr>
      <w:tr w:rsidR="00B046CC" w:rsidRPr="00B046CC" w:rsidTr="001C61C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1C61C9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Bra0194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2435142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C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ynonymo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B046CC" w:rsidRPr="00B046CC" w:rsidTr="001C61C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1C61C9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Bra0194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2435249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G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Non Synonymo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B046CC" w:rsidRPr="00B046CC" w:rsidTr="001C61C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1C61C9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Bra0194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243525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C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ynonymo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B046CC" w:rsidRPr="00B046CC" w:rsidTr="001C61C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1C61C9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Bra0194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2435250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G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Non Synonymo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B046CC" w:rsidRPr="00B046CC" w:rsidTr="001C61C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1C61C9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Bra0194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2435251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C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ynonymo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B046CC" w:rsidRPr="00B046CC" w:rsidTr="001C61C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1C61C9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Bra0194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2435259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8F5049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G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Non Synonymo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B046CC" w:rsidRPr="00B046CC" w:rsidTr="001C61C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1C61C9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Bra0194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2435261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C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ynonymo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_A03_11</w:t>
            </w:r>
          </w:p>
        </w:tc>
      </w:tr>
      <w:tr w:rsidR="00B046CC" w:rsidRPr="00B046CC" w:rsidTr="001C61C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1C61C9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Bra0194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2435263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C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Non Synonymo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B046CC" w:rsidRPr="00B046CC" w:rsidTr="001C61C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1C61C9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Bra0194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2435285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C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8F5049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Non Synonymo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B046CC" w:rsidRPr="00B046CC" w:rsidTr="001C61C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1C61C9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Bra0194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2435305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C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8F5049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Non Synonymo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B046CC" w:rsidRPr="00B046CC" w:rsidTr="001C61C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1C61C9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Bra0194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2435307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8F5049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G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Non Synonymo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B046CC" w:rsidRPr="00B046CC" w:rsidTr="001C61C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1C61C9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Bra0194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2435318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G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8F5049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Non Synonymo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B046CC" w:rsidRPr="00B046CC" w:rsidTr="001C61C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1C61C9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Bra0194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2435328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Non Synonymo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_A03_08</w:t>
            </w:r>
          </w:p>
        </w:tc>
      </w:tr>
      <w:tr w:rsidR="00B046CC" w:rsidRPr="00B046CC" w:rsidTr="001C61C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1C61C9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Bra0194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243710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8F5049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Non Synonymo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_A03_09</w:t>
            </w:r>
          </w:p>
        </w:tc>
      </w:tr>
      <w:tr w:rsidR="00B046CC" w:rsidRPr="00B046CC" w:rsidTr="001C61C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1C61C9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Bra0194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2437409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8F5049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G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Non Synonymo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</w:tr>
      <w:tr w:rsidR="00B046CC" w:rsidRPr="00B046CC" w:rsidTr="001C61C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1C61C9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Bra0194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2437414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8F5049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C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Non Synonymo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</w:tr>
      <w:tr w:rsidR="00B046CC" w:rsidRPr="00B046CC" w:rsidTr="001C61C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1C61C9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Bra0194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2437414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G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Non Synonymo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</w:tr>
      <w:tr w:rsidR="00B046CC" w:rsidRPr="00B046CC" w:rsidTr="001C61C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1C61C9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Bra0194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2437448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C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8F5049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ynonymo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</w:tr>
      <w:tr w:rsidR="00B046CC" w:rsidRPr="00B046CC" w:rsidTr="001C61C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1C61C9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Bra0194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2437458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G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C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Non Synonymo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</w:tr>
      <w:tr w:rsidR="00B046CC" w:rsidRPr="00B046CC" w:rsidTr="001C61C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1C61C9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Bra0194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2437473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8F5049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G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Non Synonymo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</w:tr>
      <w:tr w:rsidR="00B046CC" w:rsidRPr="00B046CC" w:rsidTr="001C61C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1C61C9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Bra0194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2437486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C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8F5049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G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Non Synonymo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</w:tr>
      <w:tr w:rsidR="00B046CC" w:rsidRPr="00B046CC" w:rsidTr="001C61C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1C61C9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Bra0194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2437487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G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Non Synonymo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</w:tr>
      <w:tr w:rsidR="00B046CC" w:rsidRPr="00B046CC" w:rsidTr="001C61C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1C61C9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Bra0194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243749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C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8F5049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G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ynonymo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</w:tr>
      <w:tr w:rsidR="00B046CC" w:rsidRPr="00B046CC" w:rsidTr="001C61C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1C61C9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Bra0194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2437492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G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Non Synonymo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</w:tr>
      <w:tr w:rsidR="00B046CC" w:rsidRPr="00B046CC" w:rsidTr="001C61C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1C61C9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Bra0194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243749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C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Non Synonymo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</w:tr>
      <w:tr w:rsidR="00B046CC" w:rsidRPr="00B046CC" w:rsidTr="001C61C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1C61C9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Bra0194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2437498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G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C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Non Synonymo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</w:tr>
      <w:tr w:rsidR="00B046CC" w:rsidRPr="00B046CC" w:rsidTr="001C61C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1C61C9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Bra0194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2437597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C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ynonymo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SNP_A03_13</w:t>
            </w:r>
          </w:p>
        </w:tc>
      </w:tr>
      <w:tr w:rsidR="00B046CC" w:rsidRPr="00B046CC" w:rsidTr="001C61C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1C61C9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Bra0194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2437873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8F5049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G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Non Synonymo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</w:tr>
      <w:tr w:rsidR="00B046CC" w:rsidRPr="00B046CC" w:rsidTr="001C61C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1C61C9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Bra0194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2437874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G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Non Synonymo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</w:tr>
      <w:tr w:rsidR="00B046CC" w:rsidRPr="00B046CC" w:rsidTr="001C61C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1C61C9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Bra0194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2437878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C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8F5049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G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Non Synonymo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</w:tr>
      <w:tr w:rsidR="00B046CC" w:rsidRPr="00B046CC" w:rsidTr="001C61C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1C61C9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Bra0194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2437885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C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Non Synonymo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</w:tr>
      <w:tr w:rsidR="00B046CC" w:rsidRPr="00B046CC" w:rsidTr="001C61C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1C61C9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Bra0194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243789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8F5049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G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Non Synonymo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</w:tr>
      <w:tr w:rsidR="00B046CC" w:rsidRPr="00B046CC" w:rsidTr="001C61C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1C61C9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Bra0194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2438191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C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Non Synonymo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</w:tr>
      <w:tr w:rsidR="00B046CC" w:rsidRPr="00B046CC" w:rsidTr="001C61C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1C61C9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Bra0194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2438192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C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8F5049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T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6CC" w:rsidRPr="00B046CC" w:rsidRDefault="00B046CC" w:rsidP="00B046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Non Synonymou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6CC" w:rsidRPr="00B046CC" w:rsidRDefault="00B046CC" w:rsidP="00B046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046C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</w:tr>
    </w:tbl>
    <w:p w:rsidR="00B046CC" w:rsidRDefault="00B046CC"/>
    <w:sectPr w:rsidR="00B046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46CC"/>
    <w:rsid w:val="00091361"/>
    <w:rsid w:val="000E7EDC"/>
    <w:rsid w:val="00194B72"/>
    <w:rsid w:val="001C61C9"/>
    <w:rsid w:val="00211619"/>
    <w:rsid w:val="002358CD"/>
    <w:rsid w:val="00493B98"/>
    <w:rsid w:val="005228AF"/>
    <w:rsid w:val="005D68FC"/>
    <w:rsid w:val="00694D4E"/>
    <w:rsid w:val="006B484C"/>
    <w:rsid w:val="0077211A"/>
    <w:rsid w:val="008F5049"/>
    <w:rsid w:val="00B046CC"/>
    <w:rsid w:val="00B876F7"/>
    <w:rsid w:val="00BD03CA"/>
    <w:rsid w:val="00DB7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46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6C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C61C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46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6C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C61C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22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5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1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6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brassicadb.org/brad/index.php" TargetMode="Externa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2033228-0907-47C4-92CF-9D7C0C3862D1}"/>
</file>

<file path=customXml/itemProps2.xml><?xml version="1.0" encoding="utf-8"?>
<ds:datastoreItem xmlns:ds="http://schemas.openxmlformats.org/officeDocument/2006/customXml" ds:itemID="{17831C2A-FD43-4E2A-A6D3-F9544AA9C6B7}"/>
</file>

<file path=customXml/itemProps3.xml><?xml version="1.0" encoding="utf-8"?>
<ds:datastoreItem xmlns:ds="http://schemas.openxmlformats.org/officeDocument/2006/customXml" ds:itemID="{D86AB4B0-C186-43E5-BDA2-B84FEAB6E8E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1</TotalTime>
  <Pages>16</Pages>
  <Words>1820</Words>
  <Characters>10378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2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ssen</dc:creator>
  <cp:lastModifiedBy>Yu, Fengqun</cp:lastModifiedBy>
  <cp:revision>9</cp:revision>
  <dcterms:created xsi:type="dcterms:W3CDTF">2017-05-23T22:05:00Z</dcterms:created>
  <dcterms:modified xsi:type="dcterms:W3CDTF">2017-05-31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